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25F24" w14:textId="77777777" w:rsidR="006C3E0E" w:rsidRDefault="00D2535A" w:rsidP="00D2535A">
      <w:pPr>
        <w:jc w:val="center"/>
        <w:rPr>
          <w:rFonts w:ascii="Times New Roman" w:hAnsi="Times New Roman" w:cs="Times New Roman"/>
          <w:b/>
        </w:rPr>
      </w:pPr>
      <w:r w:rsidRPr="00D2535A">
        <w:rPr>
          <w:rFonts w:ascii="Times New Roman" w:hAnsi="Times New Roman" w:cs="Times New Roman"/>
          <w:b/>
        </w:rPr>
        <w:t xml:space="preserve">Supplementary Table </w:t>
      </w:r>
      <w:r w:rsidR="001317E6">
        <w:rPr>
          <w:rFonts w:ascii="Times New Roman" w:hAnsi="Times New Roman" w:cs="Times New Roman"/>
          <w:b/>
        </w:rPr>
        <w:t>5</w:t>
      </w:r>
      <w:r w:rsidRPr="00D2535A">
        <w:rPr>
          <w:rFonts w:ascii="Times New Roman" w:hAnsi="Times New Roman" w:cs="Times New Roman"/>
          <w:b/>
        </w:rPr>
        <w:t>. Univariate Cox analysis of the correlation between the extent of retraction clefts and progression-free/overall survival according to different clinicopathological parameters</w:t>
      </w:r>
    </w:p>
    <w:tbl>
      <w:tblPr>
        <w:tblW w:w="7767" w:type="dxa"/>
        <w:tblLayout w:type="fixed"/>
        <w:tblLook w:val="04A0" w:firstRow="1" w:lastRow="0" w:firstColumn="1" w:lastColumn="0" w:noHBand="0" w:noVBand="1"/>
      </w:tblPr>
      <w:tblGrid>
        <w:gridCol w:w="3345"/>
        <w:gridCol w:w="1474"/>
        <w:gridCol w:w="737"/>
        <w:gridCol w:w="1474"/>
        <w:gridCol w:w="737"/>
      </w:tblGrid>
      <w:tr w:rsidR="003013F3" w:rsidRPr="003E7867" w14:paraId="69E3ABAD" w14:textId="77777777" w:rsidTr="00501847">
        <w:trPr>
          <w:trHeight w:val="300"/>
        </w:trPr>
        <w:tc>
          <w:tcPr>
            <w:tcW w:w="3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A3CD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Variabl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9A0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F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055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OS</w:t>
            </w:r>
          </w:p>
        </w:tc>
      </w:tr>
      <w:tr w:rsidR="003013F3" w:rsidRPr="003E7867" w14:paraId="5C6A754E" w14:textId="77777777" w:rsidTr="00501847">
        <w:trPr>
          <w:trHeight w:val="300"/>
        </w:trPr>
        <w:tc>
          <w:tcPr>
            <w:tcW w:w="3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FA37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FF2D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2A1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6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0F9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267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6"/>
              </w:rPr>
              <w:t>p</w:t>
            </w:r>
          </w:p>
        </w:tc>
      </w:tr>
      <w:tr w:rsidR="00D2535A" w:rsidRPr="003E7867" w14:paraId="7E7CCD22" w14:textId="77777777" w:rsidTr="00D2535A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320C0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45 years old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0DAC69C7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2A62ACDE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268E959E" w14:textId="77777777" w:rsidR="00501847" w:rsidRPr="003E7867" w:rsidRDefault="00501847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70EA77D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183C3F21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&gt;45 years old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5A4E8ADC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12320AC4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24D3C9D0" w14:textId="77777777" w:rsidR="00501847" w:rsidRPr="003E7867" w:rsidRDefault="00501847" w:rsidP="00501847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6BF1E469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9D484A9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Tumor stage I and II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8F20C41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68CCF0AE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193A1F9A" w14:textId="77777777" w:rsidR="00501847" w:rsidRPr="003E7867" w:rsidRDefault="00501847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65DB08FF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1EF5055E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Tumor stage III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8DB9BC0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5BF2DBDB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0EE948DD" w14:textId="77777777" w:rsidR="002A6025" w:rsidRPr="003E7867" w:rsidRDefault="002A6025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269CF3C5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E4089DB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Lymph node Nega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CF586BA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323E6443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1E993E40" w14:textId="77777777" w:rsidR="002A6025" w:rsidRPr="003E7867" w:rsidRDefault="0074055E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77F5E3E7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2F352023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Lymph node Posi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41EA513" w14:textId="77777777" w:rsidR="00D2535A" w:rsidRPr="003E7867" w:rsidRDefault="008024D1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46AF92E2" w14:textId="77777777" w:rsidR="00D2535A" w:rsidRDefault="00D2535A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58A2BECB" w14:textId="77777777" w:rsidR="002A6025" w:rsidRPr="003E7867" w:rsidRDefault="002A6025" w:rsidP="008024D1">
            <w:pPr>
              <w:widowControl/>
              <w:spacing w:line="0" w:lineRule="atLeast"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767E51A7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70F60B0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Tumor size </w:t>
            </w:r>
            <w:r w:rsidR="007405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&lt;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2cm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53FD24DD" w14:textId="77777777" w:rsidR="00D2535A" w:rsidRPr="003E7867" w:rsidRDefault="008024D1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317C25D3" w14:textId="77777777" w:rsidR="00D2535A" w:rsidRDefault="00D2535A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02C3ECF1" w14:textId="77777777" w:rsidR="002A6025" w:rsidRPr="003E7867" w:rsidRDefault="002A6025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3165927F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0B1EDC7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Tumor size</w:t>
            </w:r>
            <w:r w:rsidR="007405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≥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2cm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4FBBB64" w14:textId="77777777" w:rsidR="00D2535A" w:rsidRPr="003E7867" w:rsidRDefault="008024D1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2850CBD6" w14:textId="77777777" w:rsidR="00D2535A" w:rsidRDefault="00D2535A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3EA8A8C9" w14:textId="77777777" w:rsidR="002A6025" w:rsidRPr="003E7867" w:rsidRDefault="002A6025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675FEAE7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5C38F7C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Luminal and Triple negative subtypes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1A6473A6" w14:textId="77777777" w:rsidR="00D2535A" w:rsidRPr="003E7867" w:rsidRDefault="008024D1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1AB5547D" w14:textId="77777777" w:rsidR="00D2535A" w:rsidRDefault="00D2535A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39770731" w14:textId="77777777" w:rsidR="002A6025" w:rsidRPr="003E7867" w:rsidRDefault="002A6025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265BBD17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871F07A" w14:textId="77777777" w:rsidR="00D2535A" w:rsidRPr="003E7867" w:rsidRDefault="00D2535A" w:rsidP="00D2535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ER2-enriched subtyp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62338FC" w14:textId="77777777" w:rsidR="00D2535A" w:rsidRPr="003E7867" w:rsidRDefault="008024D1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</w:t>
            </w:r>
            <w:r w:rsidR="00D2535A"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 versus absence</w:t>
            </w:r>
          </w:p>
          <w:p w14:paraId="004DEC06" w14:textId="77777777" w:rsidR="00D2535A" w:rsidRDefault="00D2535A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486458CD" w14:textId="77777777" w:rsidR="002A6025" w:rsidRPr="003E7867" w:rsidRDefault="002A6025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CAF9A46" w14:textId="77777777" w:rsidR="003013F3" w:rsidRDefault="003013F3" w:rsidP="003013F3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07BE4394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Luminal and HER2-enriched subtypes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9333792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2CE7955C" w14:textId="77777777" w:rsid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4B59C28A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D88F2FC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19DE98FF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Triple negative subtyp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0BA03440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1C0124EA" w14:textId="77777777" w:rsid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72F1D82E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2FF5F3C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59F56AD2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Luminal subtypes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70FD4F4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7569663C" w14:textId="77777777" w:rsid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67840494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EB09A79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82305B2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ER2-enriched and Triple negative subtypes</w:t>
            </w:r>
          </w:p>
          <w:p w14:paraId="229E7387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33C2D12B" w14:textId="77777777" w:rsid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53DF3144" w14:textId="77777777" w:rsidR="00CA2536" w:rsidRP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3471E4F5" w14:textId="77777777" w:rsidR="00D2535A" w:rsidRPr="003E7867" w:rsidRDefault="00D2535A" w:rsidP="008024D1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4A0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2497271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13(0.576-3.463)</w:t>
            </w:r>
          </w:p>
          <w:p w14:paraId="46B81D9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010(0.385-2.645)</w:t>
            </w:r>
          </w:p>
          <w:p w14:paraId="2054CB3B" w14:textId="77777777" w:rsidR="00D2535A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2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085-1.025)</w:t>
            </w:r>
          </w:p>
          <w:p w14:paraId="70055CF0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8CB607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D40AA0B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81(0.695-2.741)</w:t>
            </w:r>
          </w:p>
          <w:p w14:paraId="44C848A7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85(0.725-3.468)</w:t>
            </w:r>
          </w:p>
          <w:p w14:paraId="529814A5" w14:textId="77777777" w:rsidR="00D2535A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123(0.504-8.934)</w:t>
            </w:r>
          </w:p>
          <w:p w14:paraId="2F5CDFF3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908373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B3BB6F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53(0.496-2.681)</w:t>
            </w:r>
          </w:p>
          <w:p w14:paraId="6CE7D89B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921(0.376-2.255)</w:t>
            </w:r>
          </w:p>
          <w:p w14:paraId="156DA447" w14:textId="77777777" w:rsidR="00D2535A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46(0.199-3.603)</w:t>
            </w:r>
          </w:p>
          <w:p w14:paraId="2A43F5E9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C3DB561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663F38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79(0.563-2.471)</w:t>
            </w:r>
          </w:p>
          <w:p w14:paraId="338238B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92(0.575-3.372)</w:t>
            </w:r>
          </w:p>
          <w:p w14:paraId="25C79B6E" w14:textId="77777777" w:rsidR="00D2535A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51(0.286-3.159)</w:t>
            </w:r>
          </w:p>
          <w:p w14:paraId="75A28C98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7F8A7E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94EB03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11(0.329-1.539)</w:t>
            </w:r>
          </w:p>
          <w:p w14:paraId="7ACB4A0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931(0.374-2.320)</w:t>
            </w:r>
          </w:p>
          <w:p w14:paraId="63E4E2A3" w14:textId="77777777" w:rsidR="00D2535A" w:rsidRDefault="0074055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20(0.242-2.776)</w:t>
            </w:r>
          </w:p>
          <w:p w14:paraId="5ED76240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7E125B1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36FB51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2.329(1.022-5.304)</w:t>
            </w:r>
          </w:p>
          <w:p w14:paraId="4F84141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637(0.719-3.726)</w:t>
            </w:r>
          </w:p>
          <w:p w14:paraId="1904A309" w14:textId="77777777" w:rsidR="00D2535A" w:rsidRDefault="0074055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080(0.257-4.543)</w:t>
            </w:r>
          </w:p>
          <w:p w14:paraId="61EF4578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348E51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E89445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85(0.290-2.214)</w:t>
            </w:r>
          </w:p>
          <w:p w14:paraId="430EFAF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070(0.317-3.610)</w:t>
            </w:r>
          </w:p>
          <w:p w14:paraId="30BFD01F" w14:textId="77777777" w:rsidR="00D2535A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499FF3AD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854197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D61364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39(0.806-2.939)</w:t>
            </w:r>
          </w:p>
          <w:p w14:paraId="456D2CE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47(0.665-2.728)</w:t>
            </w:r>
          </w:p>
          <w:p w14:paraId="08603007" w14:textId="77777777" w:rsidR="00D2535A" w:rsidRPr="003E7867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42(0.371-2.396)</w:t>
            </w:r>
          </w:p>
          <w:p w14:paraId="6D1F200E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E1DBD08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5E9D72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54(0.683-2.304)</w:t>
            </w:r>
          </w:p>
          <w:p w14:paraId="66F03861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44(0.656-2.753)</w:t>
            </w:r>
          </w:p>
          <w:p w14:paraId="28AFBE14" w14:textId="77777777" w:rsidR="00D2535A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768(0.239-2.469)</w:t>
            </w:r>
          </w:p>
          <w:p w14:paraId="791BBAC3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7D8BF3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12C0B2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845(0.582-5.852)</w:t>
            </w:r>
          </w:p>
          <w:p w14:paraId="61B59CA8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58(0.489-4.963)</w:t>
            </w:r>
          </w:p>
          <w:p w14:paraId="0F47B4AC" w14:textId="77777777" w:rsidR="002A6025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039(0.291-3.711)</w:t>
            </w:r>
          </w:p>
          <w:p w14:paraId="4CEAE394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A298E56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74676D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90(0.797-2.424)</w:t>
            </w:r>
          </w:p>
          <w:p w14:paraId="4549409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82(0.744-2.567)</w:t>
            </w:r>
          </w:p>
          <w:p w14:paraId="26409736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34(0.358-1.943)</w:t>
            </w:r>
          </w:p>
          <w:p w14:paraId="16F5B3BC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AFCE0DA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24AF5D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10C53F0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7A108D52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680A6B16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2BB253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08EF92F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63(0.670-2.382)</w:t>
            </w:r>
          </w:p>
          <w:p w14:paraId="57FA4A07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93(0.668-2.906)</w:t>
            </w:r>
          </w:p>
          <w:p w14:paraId="37F6D319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745(0.230-2.412)</w:t>
            </w:r>
          </w:p>
          <w:p w14:paraId="130D36C8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CFB622E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2F2828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11(0.516-4.428)</w:t>
            </w:r>
          </w:p>
          <w:p w14:paraId="3C85A28C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45(0.425-3.648)</w:t>
            </w:r>
          </w:p>
          <w:p w14:paraId="6DB9AF38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08(0.270-3.048)</w:t>
            </w:r>
          </w:p>
          <w:p w14:paraId="0783F9CC" w14:textId="77777777" w:rsidR="00D2535A" w:rsidRPr="003E7867" w:rsidRDefault="00D2535A" w:rsidP="000F7C3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C3B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3EB8E6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50</w:t>
            </w:r>
          </w:p>
          <w:p w14:paraId="7EC2414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985</w:t>
            </w:r>
          </w:p>
          <w:p w14:paraId="7D504944" w14:textId="77777777" w:rsidR="00D2535A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055</w:t>
            </w:r>
          </w:p>
          <w:p w14:paraId="0C17A054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16E7C47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6A2676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357</w:t>
            </w:r>
          </w:p>
          <w:p w14:paraId="1F6538A1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249</w:t>
            </w:r>
          </w:p>
          <w:p w14:paraId="093A3A89" w14:textId="77777777" w:rsidR="00D2535A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305</w:t>
            </w:r>
          </w:p>
          <w:p w14:paraId="19E45D3F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8D9EFF2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BD7060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740</w:t>
            </w:r>
          </w:p>
          <w:p w14:paraId="530DD92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857</w:t>
            </w:r>
          </w:p>
          <w:p w14:paraId="5550C559" w14:textId="77777777" w:rsidR="00D2535A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821</w:t>
            </w:r>
          </w:p>
          <w:p w14:paraId="16AFBDCD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F112C7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0E4175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662</w:t>
            </w:r>
          </w:p>
          <w:p w14:paraId="4960485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63</w:t>
            </w:r>
          </w:p>
          <w:p w14:paraId="0DC3DC05" w14:textId="77777777" w:rsidR="00D2535A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35</w:t>
            </w:r>
          </w:p>
          <w:p w14:paraId="2DDC636A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7ADEAAC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4B4B7DB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387</w:t>
            </w:r>
          </w:p>
          <w:p w14:paraId="2A23EB3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879</w:t>
            </w:r>
          </w:p>
          <w:p w14:paraId="3F038D39" w14:textId="77777777" w:rsidR="00D2535A" w:rsidRDefault="0074055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750</w:t>
            </w:r>
          </w:p>
          <w:p w14:paraId="064DA14C" w14:textId="77777777" w:rsidR="002A6025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B318F10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74A4A54" w14:textId="77777777" w:rsidR="00D2535A" w:rsidRPr="00501593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501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0.044</w:t>
            </w:r>
          </w:p>
          <w:p w14:paraId="2812598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240</w:t>
            </w:r>
          </w:p>
          <w:p w14:paraId="63023250" w14:textId="77777777" w:rsidR="00D2535A" w:rsidRDefault="0074055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16</w:t>
            </w:r>
          </w:p>
          <w:p w14:paraId="66511AD3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507F02D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39CEB6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633</w:t>
            </w:r>
          </w:p>
          <w:p w14:paraId="26001E4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913</w:t>
            </w:r>
          </w:p>
          <w:p w14:paraId="6D9611F5" w14:textId="77777777" w:rsidR="00D2535A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-</w:t>
            </w:r>
          </w:p>
          <w:p w14:paraId="313BDC7D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086843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238C40C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192</w:t>
            </w:r>
          </w:p>
          <w:p w14:paraId="569CD3C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07</w:t>
            </w:r>
          </w:p>
          <w:p w14:paraId="597449F6" w14:textId="77777777" w:rsidR="00D2535A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01</w:t>
            </w:r>
          </w:p>
          <w:p w14:paraId="5D463AB5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A471183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4377ADA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66</w:t>
            </w:r>
          </w:p>
          <w:p w14:paraId="614E8C9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19</w:t>
            </w:r>
          </w:p>
          <w:p w14:paraId="1D73F597" w14:textId="77777777" w:rsidR="00D2535A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657</w:t>
            </w:r>
          </w:p>
          <w:p w14:paraId="04A163F2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E83F65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678DF64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299</w:t>
            </w:r>
          </w:p>
          <w:p w14:paraId="4C2E65CD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53</w:t>
            </w:r>
          </w:p>
          <w:p w14:paraId="2B04390C" w14:textId="77777777" w:rsidR="002A6025" w:rsidRDefault="009E5CAB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53</w:t>
            </w:r>
          </w:p>
          <w:p w14:paraId="5C0D5773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6E0CBAB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78F22061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246</w:t>
            </w:r>
          </w:p>
          <w:p w14:paraId="7BD13174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306</w:t>
            </w:r>
          </w:p>
          <w:p w14:paraId="2363380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675</w:t>
            </w:r>
          </w:p>
          <w:p w14:paraId="306985B7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5B3B8C27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167CA9BC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-</w:t>
            </w:r>
          </w:p>
          <w:p w14:paraId="4788448C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-</w:t>
            </w:r>
          </w:p>
          <w:p w14:paraId="51BA91FD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-</w:t>
            </w:r>
          </w:p>
          <w:p w14:paraId="7D7F7CA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1EDE52D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521D9850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71</w:t>
            </w:r>
          </w:p>
          <w:p w14:paraId="54691F76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377</w:t>
            </w:r>
          </w:p>
          <w:p w14:paraId="5FE8C90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623</w:t>
            </w:r>
          </w:p>
          <w:p w14:paraId="00743516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5253AE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05256D7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51</w:t>
            </w:r>
          </w:p>
          <w:p w14:paraId="71DA32A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690</w:t>
            </w:r>
          </w:p>
          <w:p w14:paraId="5AD71D1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875</w:t>
            </w:r>
          </w:p>
          <w:p w14:paraId="09841D6E" w14:textId="77777777" w:rsidR="00D2535A" w:rsidRPr="003E7867" w:rsidRDefault="00D2535A" w:rsidP="000F7C3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9B42B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E3199B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757(0.590-5.236)</w:t>
            </w:r>
          </w:p>
          <w:p w14:paraId="7FE3790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34(0.421-4.882)</w:t>
            </w:r>
          </w:p>
          <w:p w14:paraId="54A77A3B" w14:textId="77777777" w:rsidR="00D2535A" w:rsidRDefault="008F10C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159(0.043-0.593)</w:t>
            </w:r>
          </w:p>
          <w:p w14:paraId="3808FE2E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C0BEEE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0D8AC4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56(0.640-3.315)</w:t>
            </w:r>
          </w:p>
          <w:p w14:paraId="1355AE2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813(0.683-4.811)</w:t>
            </w:r>
          </w:p>
          <w:p w14:paraId="5907EFC1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2085AAAD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2F16BB1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2BD2BA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54(0.491-4.305)</w:t>
            </w:r>
          </w:p>
          <w:p w14:paraId="6E40BB5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24(0.420-4.827)</w:t>
            </w:r>
          </w:p>
          <w:p w14:paraId="44612891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5E5E22A8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C647B0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5D04F8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70(0.494-2.773)</w:t>
            </w:r>
          </w:p>
          <w:p w14:paraId="73889AC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18(0.515-4.472)</w:t>
            </w:r>
          </w:p>
          <w:p w14:paraId="5AA7AEB8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450(0.128-1.591)</w:t>
            </w:r>
          </w:p>
          <w:p w14:paraId="6DE6B99C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76B7DA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1C10DD3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859(0.365-2.024)</w:t>
            </w:r>
          </w:p>
          <w:p w14:paraId="663BFF1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01(0.401-3.593)</w:t>
            </w:r>
          </w:p>
          <w:p w14:paraId="26B4F77C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38(0.190-3.697)</w:t>
            </w:r>
          </w:p>
          <w:p w14:paraId="07872565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6B242E5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FBD35A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2.699(0.913-7.976)</w:t>
            </w:r>
          </w:p>
          <w:p w14:paraId="78C098D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956(0.665-5.757)</w:t>
            </w:r>
          </w:p>
          <w:p w14:paraId="0FB55BE3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119(0.147-8.497)</w:t>
            </w:r>
          </w:p>
          <w:p w14:paraId="3B92C1D9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8236605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10D8C8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08(0.231-2.169)</w:t>
            </w:r>
          </w:p>
          <w:p w14:paraId="0FD5188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80(0.293-5.588)</w:t>
            </w:r>
          </w:p>
          <w:p w14:paraId="7D1A7B5B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7BFB587A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47E3B6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9BAAF3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695(0.765-3.756)</w:t>
            </w:r>
          </w:p>
          <w:p w14:paraId="79E0E37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623(0.658-4.001)</w:t>
            </w:r>
          </w:p>
          <w:p w14:paraId="43832A31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748(0.222-2.515)</w:t>
            </w:r>
          </w:p>
          <w:p w14:paraId="19F66B40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D7D3AB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84318E2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57(0.708-3.000)</w:t>
            </w:r>
          </w:p>
          <w:p w14:paraId="711E8717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945(0.759-4.983)</w:t>
            </w:r>
          </w:p>
          <w:p w14:paraId="3B317A43" w14:textId="77777777" w:rsidR="00D2535A" w:rsidRPr="003E7867" w:rsidRDefault="00EB729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86(0.164-2.871)</w:t>
            </w:r>
          </w:p>
          <w:p w14:paraId="742C2E62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DFC61D5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6420883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96(0.395-6.444)</w:t>
            </w:r>
          </w:p>
          <w:p w14:paraId="1E4D6528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1A2E61A9" w14:textId="77777777" w:rsidR="00D2535A" w:rsidRDefault="00EB729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059(0.218-5.136)</w:t>
            </w:r>
          </w:p>
          <w:p w14:paraId="006557BB" w14:textId="77777777" w:rsidR="002A6025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AE35169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DB716FF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86(0.762-2.894)</w:t>
            </w:r>
          </w:p>
          <w:p w14:paraId="43F9DB1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709(0.785-3.720)</w:t>
            </w:r>
          </w:p>
          <w:p w14:paraId="635648B5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759(0.269-2.143)</w:t>
            </w:r>
          </w:p>
          <w:p w14:paraId="00303BAC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56DE8E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48C172B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3D61B885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68F08F5F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6FB90D2B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93B2CC6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E316F0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65(0.686-3.128)</w:t>
            </w:r>
          </w:p>
          <w:p w14:paraId="297D949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2.017(0.773-5.263)</w:t>
            </w:r>
          </w:p>
          <w:p w14:paraId="51B978E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19(0.146-2.623)</w:t>
            </w:r>
          </w:p>
          <w:p w14:paraId="535F59C1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C03314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1866DC5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59(0.386-4.786)</w:t>
            </w:r>
          </w:p>
          <w:p w14:paraId="4D2E1DDE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48(0.326-4.038)</w:t>
            </w:r>
          </w:p>
          <w:p w14:paraId="7D3CBED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55(0.217-4.213)</w:t>
            </w:r>
          </w:p>
          <w:p w14:paraId="1E730FB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F650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844A80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311</w:t>
            </w:r>
          </w:p>
          <w:p w14:paraId="1CEFA5A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64</w:t>
            </w:r>
          </w:p>
          <w:p w14:paraId="30B2FAF2" w14:textId="77777777" w:rsidR="00D2535A" w:rsidRPr="00BF2B9E" w:rsidRDefault="008F10C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BF2B9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6"/>
              </w:rPr>
              <w:t>0</w:t>
            </w:r>
            <w:r w:rsidRPr="00BF2B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.006</w:t>
            </w:r>
          </w:p>
          <w:p w14:paraId="5D51D261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700C37C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358234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371</w:t>
            </w:r>
          </w:p>
          <w:p w14:paraId="474DE2E3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32</w:t>
            </w:r>
          </w:p>
          <w:p w14:paraId="1205E99F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07E0335C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F1F058C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4249D62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499</w:t>
            </w:r>
          </w:p>
          <w:p w14:paraId="2BB6840E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70</w:t>
            </w:r>
          </w:p>
          <w:p w14:paraId="13F4E38E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34CA8997" w14:textId="77777777" w:rsidR="00501847" w:rsidRPr="003E7867" w:rsidRDefault="00501847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90D38E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B4BCD1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22</w:t>
            </w:r>
          </w:p>
          <w:p w14:paraId="5608559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449</w:t>
            </w:r>
          </w:p>
          <w:p w14:paraId="18C807C7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215</w:t>
            </w:r>
          </w:p>
          <w:p w14:paraId="4CDF1E2E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695B017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79132FA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29</w:t>
            </w:r>
          </w:p>
          <w:p w14:paraId="785D8BB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44</w:t>
            </w:r>
          </w:p>
          <w:p w14:paraId="37C6D995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16</w:t>
            </w:r>
          </w:p>
          <w:p w14:paraId="6295EFC9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D1CD6E0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66C1595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072</w:t>
            </w:r>
          </w:p>
          <w:p w14:paraId="3B84D68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23</w:t>
            </w:r>
          </w:p>
          <w:p w14:paraId="722724B3" w14:textId="77777777" w:rsidR="00D2535A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14</w:t>
            </w:r>
          </w:p>
          <w:p w14:paraId="62B7EC8C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4FAAB13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F81C72D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45</w:t>
            </w:r>
          </w:p>
          <w:p w14:paraId="10C2E9EF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43</w:t>
            </w:r>
          </w:p>
          <w:p w14:paraId="20952E79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162497B9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4DD5DCA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B63D019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93</w:t>
            </w:r>
          </w:p>
          <w:p w14:paraId="0F330E06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93</w:t>
            </w:r>
          </w:p>
          <w:p w14:paraId="34ADC5D6" w14:textId="77777777" w:rsidR="00D2535A" w:rsidRPr="003E7867" w:rsidRDefault="00BF2B9E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39</w:t>
            </w:r>
          </w:p>
          <w:p w14:paraId="098B6B6D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4A4EF6B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681A5E7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307</w:t>
            </w:r>
          </w:p>
          <w:p w14:paraId="36C65414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66</w:t>
            </w:r>
          </w:p>
          <w:p w14:paraId="71944FD7" w14:textId="77777777" w:rsidR="00D2535A" w:rsidRPr="003E7867" w:rsidRDefault="00EB729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06</w:t>
            </w:r>
          </w:p>
          <w:p w14:paraId="61C7DD5F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B845F80" w14:textId="77777777" w:rsidR="002A6025" w:rsidRPr="003E7867" w:rsidRDefault="002A6025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050911C" w14:textId="77777777" w:rsidR="00D2535A" w:rsidRPr="003E7867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12</w:t>
            </w:r>
          </w:p>
          <w:p w14:paraId="1DDBB052" w14:textId="77777777" w:rsidR="00D2535A" w:rsidRDefault="00D2535A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100808C4" w14:textId="77777777" w:rsidR="002A6025" w:rsidRDefault="00EB7290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44</w:t>
            </w:r>
          </w:p>
          <w:p w14:paraId="1F450BEA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6E6D924" w14:textId="77777777" w:rsidR="00CA2536" w:rsidRDefault="00CA2536" w:rsidP="00D2535A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124F858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45</w:t>
            </w:r>
          </w:p>
          <w:p w14:paraId="12581FA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77</w:t>
            </w:r>
          </w:p>
          <w:p w14:paraId="59C2779F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03</w:t>
            </w:r>
          </w:p>
          <w:p w14:paraId="1473EC9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E4786C3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909CBFE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67E3B15A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-</w:t>
            </w:r>
          </w:p>
          <w:p w14:paraId="2517C0FC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1B533D9E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36FA778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D7894F6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324</w:t>
            </w:r>
          </w:p>
          <w:p w14:paraId="25F79090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52</w:t>
            </w:r>
          </w:p>
          <w:p w14:paraId="2571AD12" w14:textId="77777777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515</w:t>
            </w:r>
          </w:p>
          <w:p w14:paraId="15094D54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0E8556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C21FC22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633</w:t>
            </w:r>
          </w:p>
          <w:p w14:paraId="0ED26D6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830</w:t>
            </w:r>
          </w:p>
          <w:p w14:paraId="39BC0C71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52</w:t>
            </w:r>
          </w:p>
          <w:p w14:paraId="7E3626D6" w14:textId="77777777" w:rsidR="00D2535A" w:rsidRPr="003E7867" w:rsidRDefault="00D2535A" w:rsidP="000F7C3F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</w:tr>
    </w:tbl>
    <w:p w14:paraId="14D6990D" w14:textId="77777777" w:rsidR="00CA2536" w:rsidRDefault="00CA2536" w:rsidP="00D2535A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</w:p>
    <w:p w14:paraId="07BA3967" w14:textId="77777777" w:rsidR="00CA2536" w:rsidRDefault="00CA2536" w:rsidP="00D2535A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</w:p>
    <w:p w14:paraId="0E38E84E" w14:textId="77777777" w:rsidR="003013F3" w:rsidRDefault="003013F3" w:rsidP="00D2535A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  <w:r>
        <w:rPr>
          <w:rFonts w:ascii="Times New Roman" w:hAnsi="Times New Roman" w:cs="Times New Roman"/>
          <w:sz w:val="15"/>
          <w:szCs w:val="10"/>
        </w:rPr>
        <w:lastRenderedPageBreak/>
        <w:t>Continued</w:t>
      </w:r>
    </w:p>
    <w:tbl>
      <w:tblPr>
        <w:tblW w:w="7767" w:type="dxa"/>
        <w:tblLayout w:type="fixed"/>
        <w:tblLook w:val="04A0" w:firstRow="1" w:lastRow="0" w:firstColumn="1" w:lastColumn="0" w:noHBand="0" w:noVBand="1"/>
      </w:tblPr>
      <w:tblGrid>
        <w:gridCol w:w="3345"/>
        <w:gridCol w:w="1474"/>
        <w:gridCol w:w="737"/>
        <w:gridCol w:w="1474"/>
        <w:gridCol w:w="737"/>
      </w:tblGrid>
      <w:tr w:rsidR="003013F3" w:rsidRPr="003E7867" w14:paraId="2E51F177" w14:textId="77777777" w:rsidTr="00501847">
        <w:trPr>
          <w:trHeight w:val="300"/>
        </w:trPr>
        <w:tc>
          <w:tcPr>
            <w:tcW w:w="3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C18B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Variable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B6BB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F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F77C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OS</w:t>
            </w:r>
          </w:p>
        </w:tc>
      </w:tr>
      <w:tr w:rsidR="003013F3" w:rsidRPr="003E7867" w14:paraId="12C75B2F" w14:textId="77777777" w:rsidTr="00501847">
        <w:trPr>
          <w:trHeight w:val="300"/>
        </w:trPr>
        <w:tc>
          <w:tcPr>
            <w:tcW w:w="3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93C86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8F70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7C5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6"/>
              </w:rPr>
              <w:t>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592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A39C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6"/>
              </w:rPr>
              <w:t>p</w:t>
            </w:r>
          </w:p>
        </w:tc>
      </w:tr>
      <w:tr w:rsidR="003013F3" w:rsidRPr="003E7867" w14:paraId="449E262A" w14:textId="77777777" w:rsidTr="00501847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1E6CE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ER Nega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5002050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60E46EBC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3678FBB0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5A5C5D29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46EE003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ER Posi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4C949F11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7CA7300E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34EB83F8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4A3296BD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11CD9BBE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 Nega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17DC7BA7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00806EEB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5A2BD827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5F104581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0E475C67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 Posi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62B09C87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2C71E154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27DE17C7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0E42F2FB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97037D0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ER2 Nega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119FBFC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7CE4A8B7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6B298132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324E39CD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7E0C30D4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HER2 Positive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34BA4088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684A83A3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0DA8E314" w14:textId="77777777" w:rsidR="002A6025" w:rsidRPr="003E7867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231C2818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0A3AF28B" w14:textId="77777777" w:rsidR="003013F3" w:rsidRPr="003E7867" w:rsidRDefault="003013F3" w:rsidP="005018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Ki67 labelling index ≤30%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12777F76" w14:textId="77777777" w:rsidR="003013F3" w:rsidRPr="003E7867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0D6197DB" w14:textId="77777777" w:rsidR="003013F3" w:rsidRDefault="003013F3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740B52B2" w14:textId="77777777" w:rsidR="002A6025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</w:p>
          <w:p w14:paraId="717061F5" w14:textId="77777777" w:rsidR="002A6025" w:rsidRDefault="002A6025" w:rsidP="00501847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  <w:p w14:paraId="7F6AF866" w14:textId="77777777" w:rsidR="00CA2536" w:rsidRPr="003E7867" w:rsidRDefault="00CA2536" w:rsidP="00CA253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 xml:space="preserve">Ki67 labelling index &gt;30% 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45C85FC2" w14:textId="77777777" w:rsidR="00CA2536" w:rsidRPr="003E7867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Presence versus absence</w:t>
            </w:r>
          </w:p>
          <w:p w14:paraId="330E7550" w14:textId="77777777" w:rsidR="00CA2536" w:rsidRDefault="00CA2536" w:rsidP="00CA2536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40% versus &gt;40%</w:t>
            </w:r>
          </w:p>
          <w:p w14:paraId="2CC8D7BA" w14:textId="0168DB8A" w:rsidR="00CA2536" w:rsidRPr="003E7867" w:rsidRDefault="00CA2536" w:rsidP="007741EB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 versus 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75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>%</w:t>
            </w:r>
            <w:r w:rsidRPr="003E78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  <w:tab/>
            </w:r>
          </w:p>
          <w:p w14:paraId="27F5ACC8" w14:textId="77777777" w:rsidR="003013F3" w:rsidRPr="003E7867" w:rsidRDefault="003013F3">
            <w:pPr>
              <w:widowControl/>
              <w:spacing w:line="0" w:lineRule="atLeast"/>
              <w:ind w:firstLineChars="50" w:firstLine="7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4402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727C1E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66(0.551-3.900)</w:t>
            </w:r>
          </w:p>
          <w:p w14:paraId="7B4708E4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02(0.414-2.933)</w:t>
            </w:r>
          </w:p>
          <w:p w14:paraId="6F2D1FB1" w14:textId="77777777" w:rsidR="003013F3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59(0.273-3.376)</w:t>
            </w:r>
          </w:p>
          <w:p w14:paraId="3125B5B9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EB94DC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5E8ACE4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74(0.611-2.255)</w:t>
            </w:r>
          </w:p>
          <w:p w14:paraId="7A3DA77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90(0.642-3.007)</w:t>
            </w:r>
          </w:p>
          <w:p w14:paraId="2A4EEEE1" w14:textId="77777777" w:rsidR="003013F3" w:rsidRPr="003E7867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69(0.160-2.798)</w:t>
            </w:r>
          </w:p>
          <w:p w14:paraId="312EF572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18AE9BB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935AA8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18(0.623-2.787)</w:t>
            </w:r>
          </w:p>
          <w:p w14:paraId="1ADC3080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98(0.542-3.108)</w:t>
            </w:r>
          </w:p>
          <w:p w14:paraId="0C3D532E" w14:textId="77777777" w:rsidR="003013F3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91(0.262-3.038)</w:t>
            </w:r>
          </w:p>
          <w:p w14:paraId="27ACB36D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76C1A6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93E28B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13(0.602-2.865)</w:t>
            </w:r>
          </w:p>
          <w:p w14:paraId="60AD47B4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09(0.561-3.057)</w:t>
            </w:r>
          </w:p>
          <w:p w14:paraId="72A4A006" w14:textId="77777777" w:rsidR="003013F3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025(0.244-4.305)</w:t>
            </w:r>
          </w:p>
          <w:p w14:paraId="309C0C01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D8545B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CD0AF5D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55(0.649-2.428)</w:t>
            </w:r>
          </w:p>
          <w:p w14:paraId="5CE43EA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22(0.588-2.539)</w:t>
            </w:r>
          </w:p>
          <w:p w14:paraId="3B446B87" w14:textId="77777777" w:rsidR="003013F3" w:rsidRDefault="00265AA4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69(0.232-4.055)</w:t>
            </w:r>
          </w:p>
          <w:p w14:paraId="4ADDF23C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FA2B99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0B7C9B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90(0.548-3.522)</w:t>
            </w:r>
          </w:p>
          <w:p w14:paraId="05C2AA8F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15(0.481-4.165)</w:t>
            </w:r>
          </w:p>
          <w:p w14:paraId="1815D617" w14:textId="77777777" w:rsidR="003013F3" w:rsidRDefault="00265AA4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70(0.248-3.044)</w:t>
            </w:r>
          </w:p>
          <w:p w14:paraId="18C2F54B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A48F5EC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C0F10A3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65(0.597-3.123)</w:t>
            </w:r>
          </w:p>
          <w:p w14:paraId="58FE160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97(0.479-2.988)</w:t>
            </w:r>
          </w:p>
          <w:p w14:paraId="269F0792" w14:textId="77777777" w:rsidR="003013F3" w:rsidRDefault="00265AA4" w:rsidP="003013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43(0.212-4.190)</w:t>
            </w:r>
          </w:p>
          <w:p w14:paraId="3DF23266" w14:textId="77777777" w:rsidR="002A6025" w:rsidRDefault="002A6025" w:rsidP="003013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F843C0A" w14:textId="77777777" w:rsidR="00CA2536" w:rsidRDefault="00CA2536" w:rsidP="003013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EFFFBF6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49(0.587-2.657)</w:t>
            </w:r>
          </w:p>
          <w:p w14:paraId="1D71EC47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73(0.513-2.679)</w:t>
            </w:r>
          </w:p>
          <w:p w14:paraId="3A09EEA2" w14:textId="659ADEF9" w:rsidR="00CA2536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755(0.229-2.485)</w:t>
            </w:r>
          </w:p>
          <w:p w14:paraId="54356696" w14:textId="469CE4EB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78AA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5CFAC203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43</w:t>
            </w:r>
          </w:p>
          <w:p w14:paraId="1AF1C60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845</w:t>
            </w:r>
          </w:p>
          <w:p w14:paraId="4846EBAF" w14:textId="77777777" w:rsidR="003013F3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48</w:t>
            </w:r>
          </w:p>
          <w:p w14:paraId="63CC7D0D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6E64BD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BF76093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631</w:t>
            </w:r>
          </w:p>
          <w:p w14:paraId="1C40C47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03</w:t>
            </w:r>
          </w:p>
          <w:p w14:paraId="7BBDD3A2" w14:textId="77777777" w:rsidR="003013F3" w:rsidRPr="003E7867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582</w:t>
            </w:r>
          </w:p>
          <w:p w14:paraId="3C6CD5DA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654EA88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72B6312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71</w:t>
            </w:r>
          </w:p>
          <w:p w14:paraId="5289A06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58</w:t>
            </w:r>
          </w:p>
          <w:p w14:paraId="04DA8E05" w14:textId="77777777" w:rsidR="003013F3" w:rsidRPr="003E7867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854</w:t>
            </w:r>
          </w:p>
          <w:p w14:paraId="4F87150E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C3F9F9E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7FDB289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93</w:t>
            </w:r>
          </w:p>
          <w:p w14:paraId="15B131E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33</w:t>
            </w:r>
          </w:p>
          <w:p w14:paraId="49D426EF" w14:textId="77777777" w:rsidR="003013F3" w:rsidRPr="003E7867" w:rsidRDefault="00C53592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73</w:t>
            </w:r>
          </w:p>
          <w:p w14:paraId="6AE68B9E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298722B6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404B72C3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00</w:t>
            </w:r>
          </w:p>
          <w:p w14:paraId="297E8A1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91</w:t>
            </w:r>
          </w:p>
          <w:p w14:paraId="768479BB" w14:textId="77777777" w:rsidR="003013F3" w:rsidRPr="003E7867" w:rsidRDefault="00265AA4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66</w:t>
            </w:r>
          </w:p>
          <w:p w14:paraId="533EF1EB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0D3AF4C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43F8B1C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88</w:t>
            </w:r>
          </w:p>
          <w:p w14:paraId="36C9F25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28</w:t>
            </w:r>
          </w:p>
          <w:p w14:paraId="7C62F0E2" w14:textId="77777777" w:rsidR="003013F3" w:rsidRDefault="00265AA4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827</w:t>
            </w:r>
          </w:p>
          <w:p w14:paraId="7AC002E9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33CABB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39955EA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461</w:t>
            </w:r>
          </w:p>
          <w:p w14:paraId="325E1E11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700</w:t>
            </w:r>
          </w:p>
          <w:p w14:paraId="5FB43862" w14:textId="77777777" w:rsidR="002A6025" w:rsidRDefault="00265AA4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943</w:t>
            </w:r>
          </w:p>
          <w:p w14:paraId="1FE3E903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56ED0AA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</w:p>
          <w:p w14:paraId="0747C28F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564</w:t>
            </w:r>
          </w:p>
          <w:p w14:paraId="66FF8F49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0.706</w:t>
            </w:r>
          </w:p>
          <w:p w14:paraId="257072B1" w14:textId="3178D91C" w:rsidR="003013F3" w:rsidRPr="003E7867" w:rsidRDefault="00CA2536" w:rsidP="007741EB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6"/>
              </w:rPr>
              <w:t>.6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C591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76440A4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633(0.464-5.747)</w:t>
            </w:r>
          </w:p>
          <w:p w14:paraId="6C109BCE" w14:textId="77777777" w:rsidR="009918DA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235(0.351-4.347)</w:t>
            </w:r>
          </w:p>
          <w:p w14:paraId="543631EF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62(0.202-4.596)</w:t>
            </w:r>
          </w:p>
          <w:p w14:paraId="3E2680A8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62276E9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338A63B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31(0.623-2.843)</w:t>
            </w:r>
          </w:p>
          <w:p w14:paraId="3F4DFA4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854(0.711-4.836)</w:t>
            </w:r>
          </w:p>
          <w:p w14:paraId="2D865AC5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55(0.087-4.904)</w:t>
            </w:r>
          </w:p>
          <w:p w14:paraId="1654F22A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3DAEA62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05E8320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54(0.482-2.766)</w:t>
            </w:r>
          </w:p>
          <w:p w14:paraId="14D92E15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157(0.394-3.403)</w:t>
            </w:r>
          </w:p>
          <w:p w14:paraId="6AC98BBB" w14:textId="77777777" w:rsidR="003013F3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82(0.195-3.994)</w:t>
            </w:r>
          </w:p>
          <w:p w14:paraId="5102764D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6813B1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6C3E5E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795(0.704-4.578)</w:t>
            </w:r>
          </w:p>
          <w:p w14:paraId="24568F0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2.083(0.706-6.142)</w:t>
            </w:r>
          </w:p>
          <w:p w14:paraId="27B9D26A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057(0.140-7.961)</w:t>
            </w:r>
          </w:p>
          <w:p w14:paraId="1ECA024E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6C71CFD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FAFE7A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504(0.679-3.329)</w:t>
            </w:r>
          </w:p>
          <w:p w14:paraId="7A56F863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870(0.722-4.844)</w:t>
            </w:r>
          </w:p>
          <w:p w14:paraId="7583DE6E" w14:textId="77777777" w:rsidR="003013F3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240(0.167-9.208)</w:t>
            </w:r>
          </w:p>
          <w:p w14:paraId="5EF91486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4954E8B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EF2F99F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416(0.430-4.660)</w:t>
            </w:r>
          </w:p>
          <w:p w14:paraId="0A5F1B69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992(0.272-3.619)</w:t>
            </w:r>
          </w:p>
          <w:p w14:paraId="7DAB4C07" w14:textId="77777777" w:rsidR="003013F3" w:rsidRDefault="00DE6FB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557(0.111-2.805)</w:t>
            </w:r>
          </w:p>
          <w:p w14:paraId="2F90B449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D61253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2DDA0D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867(0.587-5.940)</w:t>
            </w:r>
          </w:p>
          <w:p w14:paraId="3B716873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2.841(0.633-12.750)</w:t>
            </w:r>
          </w:p>
          <w:p w14:paraId="08C0CABD" w14:textId="77777777" w:rsidR="00DE6FBA" w:rsidRDefault="00DE6FB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672E68A9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A71F77A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1300C98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310(0.564-3.045)</w:t>
            </w:r>
          </w:p>
          <w:p w14:paraId="2B5FCDB4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1.062(0.428-2.640)</w:t>
            </w:r>
          </w:p>
          <w:p w14:paraId="517120E4" w14:textId="042DD63A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439(0.130-1.481)</w:t>
            </w:r>
          </w:p>
          <w:p w14:paraId="5F095227" w14:textId="77777777" w:rsidR="003013F3" w:rsidRPr="003E7867" w:rsidRDefault="003013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8D05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7ABAD0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445</w:t>
            </w:r>
          </w:p>
          <w:p w14:paraId="401A49A0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42</w:t>
            </w:r>
          </w:p>
          <w:p w14:paraId="4B8755AB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62</w:t>
            </w:r>
          </w:p>
          <w:p w14:paraId="21EE5318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EF68E9E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63CA2780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461</w:t>
            </w:r>
          </w:p>
          <w:p w14:paraId="5D5A4D1D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07</w:t>
            </w:r>
          </w:p>
          <w:p w14:paraId="6C4D35C9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680</w:t>
            </w:r>
          </w:p>
          <w:p w14:paraId="69156192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44CFA20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8248088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48</w:t>
            </w:r>
          </w:p>
          <w:p w14:paraId="3B63B241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791</w:t>
            </w:r>
          </w:p>
          <w:p w14:paraId="7ABA4113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70</w:t>
            </w:r>
          </w:p>
          <w:p w14:paraId="565F7175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6908393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11471BA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21</w:t>
            </w:r>
          </w:p>
          <w:p w14:paraId="585B9F72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84</w:t>
            </w:r>
          </w:p>
          <w:p w14:paraId="4E00BF11" w14:textId="77777777" w:rsidR="003013F3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957</w:t>
            </w:r>
          </w:p>
          <w:p w14:paraId="0DAEC32C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04823A37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300118C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314</w:t>
            </w:r>
          </w:p>
          <w:p w14:paraId="04ADD8DE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97</w:t>
            </w:r>
          </w:p>
          <w:p w14:paraId="1C65682F" w14:textId="77777777" w:rsidR="003013F3" w:rsidRPr="003E7867" w:rsidRDefault="009918D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834</w:t>
            </w:r>
          </w:p>
          <w:p w14:paraId="795A9B01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23F95D97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308836CF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67</w:t>
            </w:r>
          </w:p>
          <w:p w14:paraId="74AB6B94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991</w:t>
            </w:r>
          </w:p>
          <w:p w14:paraId="6F4AF86F" w14:textId="77777777" w:rsidR="003013F3" w:rsidRPr="003E7867" w:rsidRDefault="00DE6FB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478</w:t>
            </w:r>
          </w:p>
          <w:p w14:paraId="2A29BB47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1E025D80" w14:textId="77777777" w:rsidR="002A6025" w:rsidRPr="003E7867" w:rsidRDefault="002A6025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5BC9AEA5" w14:textId="77777777" w:rsidR="003013F3" w:rsidRPr="003E7867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291</w:t>
            </w:r>
          </w:p>
          <w:p w14:paraId="633DE427" w14:textId="77777777" w:rsidR="003013F3" w:rsidRDefault="003013F3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173</w:t>
            </w:r>
          </w:p>
          <w:p w14:paraId="5866A1CE" w14:textId="77777777" w:rsidR="00DE6FBA" w:rsidRDefault="00DE6FBA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-</w:t>
            </w:r>
          </w:p>
          <w:p w14:paraId="745A3C6A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44CCB3E1" w14:textId="77777777" w:rsidR="00CA2536" w:rsidRDefault="00CA2536" w:rsidP="00501847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  <w:p w14:paraId="7C1DA4DD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530</w:t>
            </w:r>
          </w:p>
          <w:p w14:paraId="184AA23B" w14:textId="77777777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 w:rsidRPr="003E786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0.896</w:t>
            </w:r>
          </w:p>
          <w:p w14:paraId="34F837D3" w14:textId="6D801462" w:rsidR="00CA2536" w:rsidRPr="003E7867" w:rsidRDefault="00CA2536" w:rsidP="00CA253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  <w:t>.185</w:t>
            </w:r>
          </w:p>
          <w:p w14:paraId="6BAC1B3F" w14:textId="77777777" w:rsidR="003013F3" w:rsidRPr="003E7867" w:rsidRDefault="003013F3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6"/>
              </w:rPr>
            </w:pPr>
          </w:p>
        </w:tc>
      </w:tr>
    </w:tbl>
    <w:p w14:paraId="022AF0DA" w14:textId="77777777" w:rsidR="00CA2536" w:rsidRDefault="00CA2536" w:rsidP="003013F3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</w:p>
    <w:p w14:paraId="44669BA2" w14:textId="77777777" w:rsidR="00CA2536" w:rsidRDefault="00CA2536" w:rsidP="003013F3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</w:p>
    <w:p w14:paraId="020D6E98" w14:textId="77777777" w:rsidR="003013F3" w:rsidRDefault="003013F3" w:rsidP="00D2535A">
      <w:pPr>
        <w:spacing w:line="0" w:lineRule="atLeast"/>
        <w:jc w:val="left"/>
        <w:rPr>
          <w:rFonts w:ascii="Times New Roman" w:hAnsi="Times New Roman" w:cs="Times New Roman"/>
          <w:sz w:val="15"/>
          <w:szCs w:val="10"/>
        </w:rPr>
      </w:pPr>
    </w:p>
    <w:p w14:paraId="585874F7" w14:textId="77777777" w:rsidR="00D2535A" w:rsidRPr="00CC77D4" w:rsidRDefault="00D2535A" w:rsidP="00D2535A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 xml:space="preserve">Note: </w:t>
      </w:r>
      <w:r w:rsidRPr="00CC77D4">
        <w:rPr>
          <w:rFonts w:ascii="Times New Roman" w:hAnsi="Times New Roman" w:cs="Times New Roman"/>
          <w:i/>
          <w:sz w:val="15"/>
          <w:szCs w:val="10"/>
        </w:rPr>
        <w:t>p</w:t>
      </w:r>
      <w:r w:rsidRPr="00CC77D4">
        <w:rPr>
          <w:rFonts w:ascii="Times New Roman" w:eastAsia="等线" w:hAnsi="Times New Roman" w:cs="Times New Roman"/>
          <w:sz w:val="15"/>
          <w:szCs w:val="10"/>
        </w:rPr>
        <w:t>&lt;0.05 was considered statistically significant and those values are shown in bold.</w:t>
      </w:r>
    </w:p>
    <w:p w14:paraId="548C06F7" w14:textId="77777777" w:rsidR="00D2535A" w:rsidRPr="00CC77D4" w:rsidRDefault="00D2535A" w:rsidP="00D2535A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>Abbreviations: HR, hazard ratio;</w:t>
      </w:r>
      <w:r w:rsidRPr="00CC77D4">
        <w:rPr>
          <w:rFonts w:ascii="Times New Roman" w:eastAsia="等线" w:hAnsi="Times New Roman" w:cs="Times New Roman"/>
          <w:sz w:val="15"/>
          <w:szCs w:val="10"/>
        </w:rPr>
        <w:t xml:space="preserve"> CI, confidence interval; PFS, progression free survival; OS, overall survival; ER, estrogen receptor; PR, progesterone receptor; HER2, human epidermal growth factor</w:t>
      </w:r>
      <w:r w:rsidRPr="00CC77D4">
        <w:rPr>
          <w:rFonts w:ascii="Times New Roman" w:eastAsia="等线" w:hAnsi="Times New Roman" w:cs="Times New Roman" w:hint="eastAsia"/>
          <w:sz w:val="15"/>
          <w:szCs w:val="10"/>
        </w:rPr>
        <w:t>;</w:t>
      </w:r>
      <w:r w:rsidRPr="00CC77D4">
        <w:rPr>
          <w:rFonts w:ascii="Times New Roman" w:eastAsia="等线" w:hAnsi="Times New Roman" w:cs="Times New Roman"/>
          <w:sz w:val="15"/>
          <w:szCs w:val="10"/>
        </w:rPr>
        <w:t xml:space="preserve"> RCs, retraction clefts</w:t>
      </w:r>
    </w:p>
    <w:p w14:paraId="1AF41D68" w14:textId="77777777" w:rsidR="00D2535A" w:rsidRPr="00D2535A" w:rsidRDefault="00D2535A" w:rsidP="00D2535A">
      <w:pPr>
        <w:jc w:val="center"/>
        <w:rPr>
          <w:rFonts w:ascii="Times New Roman" w:hAnsi="Times New Roman" w:cs="Times New Roman"/>
          <w:b/>
        </w:rPr>
      </w:pPr>
    </w:p>
    <w:sectPr w:rsidR="00D2535A" w:rsidRPr="00D25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8EB6F" w14:textId="77777777" w:rsidR="0026610F" w:rsidRDefault="0026610F" w:rsidP="003F1C8C">
      <w:r>
        <w:separator/>
      </w:r>
    </w:p>
  </w:endnote>
  <w:endnote w:type="continuationSeparator" w:id="0">
    <w:p w14:paraId="4BF620F4" w14:textId="77777777" w:rsidR="0026610F" w:rsidRDefault="0026610F" w:rsidP="003F1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B0525" w14:textId="77777777" w:rsidR="0026610F" w:rsidRDefault="0026610F" w:rsidP="003F1C8C">
      <w:r>
        <w:separator/>
      </w:r>
    </w:p>
  </w:footnote>
  <w:footnote w:type="continuationSeparator" w:id="0">
    <w:p w14:paraId="5DC50F5A" w14:textId="77777777" w:rsidR="0026610F" w:rsidRDefault="0026610F" w:rsidP="003F1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351"/>
    <w:rsid w:val="000F7C3F"/>
    <w:rsid w:val="001317E6"/>
    <w:rsid w:val="00265AA4"/>
    <w:rsid w:val="0026610F"/>
    <w:rsid w:val="002A6025"/>
    <w:rsid w:val="003013F3"/>
    <w:rsid w:val="003E141D"/>
    <w:rsid w:val="003E7867"/>
    <w:rsid w:val="003F1C8C"/>
    <w:rsid w:val="00441351"/>
    <w:rsid w:val="00501593"/>
    <w:rsid w:val="00501847"/>
    <w:rsid w:val="006C3E0E"/>
    <w:rsid w:val="0074055E"/>
    <w:rsid w:val="007741EB"/>
    <w:rsid w:val="007779F7"/>
    <w:rsid w:val="007C76B6"/>
    <w:rsid w:val="008024D1"/>
    <w:rsid w:val="0082618C"/>
    <w:rsid w:val="008F10C0"/>
    <w:rsid w:val="009918DA"/>
    <w:rsid w:val="009E5CAB"/>
    <w:rsid w:val="00BC1C2E"/>
    <w:rsid w:val="00BF2B9E"/>
    <w:rsid w:val="00C53592"/>
    <w:rsid w:val="00CA2536"/>
    <w:rsid w:val="00D2535A"/>
    <w:rsid w:val="00DE6FBA"/>
    <w:rsid w:val="00EB7290"/>
    <w:rsid w:val="00F9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90F1E"/>
  <w15:chartTrackingRefBased/>
  <w15:docId w15:val="{7B22976E-69B9-4F72-B71D-84A4EF74C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918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918D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F1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F1C8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F1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F1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9-09-11T07:53:00Z</dcterms:created>
  <dcterms:modified xsi:type="dcterms:W3CDTF">2021-03-17T00:13:00Z</dcterms:modified>
</cp:coreProperties>
</file>